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D595" w14:textId="77777777" w:rsidR="000F198D" w:rsidRDefault="000F19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7A44B0" w14:textId="117C8AC9" w:rsidR="00BC1D74" w:rsidRPr="003D5F5F" w:rsidRDefault="005679BB" w:rsidP="004D4B65">
      <w:pPr>
        <w:spacing w:before="8" w:line="480" w:lineRule="auto"/>
        <w:ind w:left="3261" w:right="3445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679B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5679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87123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Pr="0058712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587123">
        <w:rPr>
          <w:rFonts w:ascii="Times New Roman" w:hAnsi="Times New Roman" w:cs="Times New Roman"/>
          <w:b/>
          <w:sz w:val="20"/>
          <w:szCs w:val="20"/>
          <w:lang w:val="en-US"/>
        </w:rPr>
        <w:t>General inhalation anesthesia hemodynamic of mares in the last month of gestation</w:t>
      </w:r>
      <w:bookmarkStart w:id="0" w:name="_Hlk175131524"/>
      <w:r w:rsidRPr="0058712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BC1D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an and standard deviation of </w:t>
      </w:r>
      <w:r w:rsidR="004D4B6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roke volume (SV; mL/beats) and peripheric vascular resistance (PVR) </w:t>
      </w:r>
      <w:r w:rsidR="00BC1D74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during general inhalation anesthesia of mares in the last month of gestation.</w:t>
      </w:r>
      <w:bookmarkEnd w:id="0"/>
    </w:p>
    <w:p w14:paraId="4BD8EBB2" w14:textId="77777777" w:rsidR="003D5F5F" w:rsidRDefault="003D5F5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Normal"/>
        <w:tblpPr w:leftFromText="141" w:rightFromText="141" w:vertAnchor="page" w:horzAnchor="page" w:tblpX="3494" w:tblpY="3181"/>
        <w:tblW w:w="0" w:type="auto"/>
        <w:tblLayout w:type="fixed"/>
        <w:tblLook w:val="01E0" w:firstRow="1" w:lastRow="1" w:firstColumn="1" w:lastColumn="1" w:noHBand="0" w:noVBand="0"/>
      </w:tblPr>
      <w:tblGrid>
        <w:gridCol w:w="1915"/>
        <w:gridCol w:w="2841"/>
        <w:gridCol w:w="2757"/>
      </w:tblGrid>
      <w:tr w:rsidR="00BC1D74" w:rsidRPr="003D5F5F" w14:paraId="290ABD52" w14:textId="77777777" w:rsidTr="005679BB">
        <w:trPr>
          <w:trHeight w:val="278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373CF6F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5F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CE9B1A2" w14:textId="6D1A2C91" w:rsidR="00BC1D74" w:rsidRPr="003D5F5F" w:rsidRDefault="004D4B65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SV</w:t>
            </w:r>
            <w:r w:rsidR="00BC1D74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(</w:t>
            </w:r>
            <w:r w:rsidR="00BC1D74" w:rsidRPr="003D5F5F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m</w:t>
            </w:r>
            <w:r w:rsidR="00BC1D74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L/</w:t>
            </w:r>
            <w:r w:rsidR="00BC1D74" w:rsidRPr="003D5F5F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b</w:t>
            </w:r>
            <w:r w:rsidR="00BC1D74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eats)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2C508BAA" w14:textId="0A4C6BE6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C1D74" w:rsidRPr="003D5F5F" w14:paraId="1A16DFD1" w14:textId="77777777" w:rsidTr="005679BB">
        <w:trPr>
          <w:trHeight w:val="268"/>
        </w:trPr>
        <w:tc>
          <w:tcPr>
            <w:tcW w:w="1915" w:type="dxa"/>
            <w:tcBorders>
              <w:top w:val="single" w:sz="4" w:space="0" w:color="auto"/>
            </w:tcBorders>
          </w:tcPr>
          <w:p w14:paraId="1C0DADFC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3D8630E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98.10±175.26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2F5CE701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2.02±51.60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BC1D74" w:rsidRPr="003D5F5F" w14:paraId="16AF3FF0" w14:textId="77777777" w:rsidTr="005679BB">
        <w:trPr>
          <w:trHeight w:val="130"/>
        </w:trPr>
        <w:tc>
          <w:tcPr>
            <w:tcW w:w="1915" w:type="dxa"/>
          </w:tcPr>
          <w:p w14:paraId="7A950F37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5</w:t>
            </w:r>
          </w:p>
        </w:tc>
        <w:tc>
          <w:tcPr>
            <w:tcW w:w="2841" w:type="dxa"/>
          </w:tcPr>
          <w:p w14:paraId="4375BD52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43.40±185.27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2757" w:type="dxa"/>
          </w:tcPr>
          <w:p w14:paraId="16ECD4DF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6.17±56.32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BC1D74" w:rsidRPr="003D5F5F" w14:paraId="0F3A61C4" w14:textId="77777777" w:rsidTr="005679BB">
        <w:trPr>
          <w:trHeight w:val="176"/>
        </w:trPr>
        <w:tc>
          <w:tcPr>
            <w:tcW w:w="1915" w:type="dxa"/>
          </w:tcPr>
          <w:p w14:paraId="5C349441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5</w:t>
            </w:r>
          </w:p>
        </w:tc>
        <w:tc>
          <w:tcPr>
            <w:tcW w:w="2841" w:type="dxa"/>
          </w:tcPr>
          <w:p w14:paraId="6828790C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41.88±124.91 </w:t>
            </w:r>
            <w:r w:rsidRPr="003D5F5F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2757" w:type="dxa"/>
          </w:tcPr>
          <w:p w14:paraId="73B8AFBA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6.12±52.92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BC1D74" w:rsidRPr="003D5F5F" w14:paraId="7E5AB395" w14:textId="77777777" w:rsidTr="005679BB">
        <w:trPr>
          <w:trHeight w:val="222"/>
        </w:trPr>
        <w:tc>
          <w:tcPr>
            <w:tcW w:w="1915" w:type="dxa"/>
          </w:tcPr>
          <w:p w14:paraId="4DC564F5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5</w:t>
            </w:r>
          </w:p>
        </w:tc>
        <w:tc>
          <w:tcPr>
            <w:tcW w:w="2841" w:type="dxa"/>
          </w:tcPr>
          <w:p w14:paraId="28BEF328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2.08±117.89 </w:t>
            </w:r>
            <w:r w:rsidRPr="003D5F5F">
              <w:rPr>
                <w:rFonts w:ascii="Times New Roman" w:hAnsi="Times New Roman" w:cs="Times New Roman"/>
                <w:bCs/>
                <w:spacing w:val="-5"/>
                <w:sz w:val="20"/>
                <w:szCs w:val="20"/>
              </w:rPr>
              <w:t>ab</w:t>
            </w:r>
          </w:p>
        </w:tc>
        <w:tc>
          <w:tcPr>
            <w:tcW w:w="2757" w:type="dxa"/>
          </w:tcPr>
          <w:p w14:paraId="40830B71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7.55±36.40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BC1D74" w:rsidRPr="003D5F5F" w14:paraId="076388AE" w14:textId="77777777" w:rsidTr="005679BB">
        <w:trPr>
          <w:trHeight w:val="254"/>
        </w:trPr>
        <w:tc>
          <w:tcPr>
            <w:tcW w:w="1915" w:type="dxa"/>
          </w:tcPr>
          <w:p w14:paraId="78A84A8B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75</w:t>
            </w:r>
          </w:p>
        </w:tc>
        <w:tc>
          <w:tcPr>
            <w:tcW w:w="2841" w:type="dxa"/>
          </w:tcPr>
          <w:p w14:paraId="6B40BA98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98.87±110.89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2757" w:type="dxa"/>
          </w:tcPr>
          <w:p w14:paraId="2D433C0D" w14:textId="77777777" w:rsidR="00BC1D74" w:rsidRPr="003D5F5F" w:rsidRDefault="00BC1D74" w:rsidP="005679BB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5.35±53.60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BC1D74" w:rsidRPr="003D5F5F" w14:paraId="17D37209" w14:textId="77777777" w:rsidTr="005679BB">
        <w:trPr>
          <w:trHeight w:val="347"/>
        </w:trPr>
        <w:tc>
          <w:tcPr>
            <w:tcW w:w="1915" w:type="dxa"/>
            <w:tcBorders>
              <w:bottom w:val="single" w:sz="4" w:space="0" w:color="auto"/>
            </w:tcBorders>
          </w:tcPr>
          <w:p w14:paraId="107F3968" w14:textId="77777777" w:rsidR="00BC1D74" w:rsidRPr="003D5F5F" w:rsidRDefault="00BC1D74" w:rsidP="005679BB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90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7BC9F51D" w14:textId="77777777" w:rsidR="00BC1D74" w:rsidRPr="003D5F5F" w:rsidRDefault="00BC1D74" w:rsidP="005679BB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9.73±173.67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0DCD4B6E" w14:textId="77777777" w:rsidR="00BC1D74" w:rsidRPr="003D5F5F" w:rsidRDefault="00BC1D74" w:rsidP="005679BB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82.08±35.21 </w:t>
            </w:r>
            <w:r w:rsidRPr="003D5F5F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</w:tbl>
    <w:p w14:paraId="61851120" w14:textId="77777777" w:rsidR="003D5F5F" w:rsidRDefault="003D5F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888B58" w14:textId="77777777" w:rsidR="003D5F5F" w:rsidRDefault="003D5F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2AC8A4" w14:textId="0063C2FB" w:rsidR="003D5F5F" w:rsidRDefault="003D5F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6766BB" w14:textId="77777777" w:rsidR="003D5F5F" w:rsidRPr="00BC1D74" w:rsidRDefault="003D5F5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0781828" w14:textId="3A4374CC" w:rsidR="003D5F5F" w:rsidRPr="00BC1D74" w:rsidRDefault="003D5F5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8E48DC6" w14:textId="77777777" w:rsidR="003D5F5F" w:rsidRPr="00BC1D74" w:rsidRDefault="003D5F5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7C3F035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7F0E96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13A962F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6C8C41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4FC3EC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4290C1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C6549D6" w14:textId="77777777" w:rsidR="003D5F5F" w:rsidRDefault="003D5F5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335363" w14:textId="77777777" w:rsidR="005679BB" w:rsidRDefault="005679BB" w:rsidP="003D5F5F">
      <w:pPr>
        <w:ind w:left="3544"/>
        <w:rPr>
          <w:rFonts w:ascii="Times New Roman" w:hAnsi="Times New Roman" w:cs="Times New Roman"/>
          <w:sz w:val="20"/>
          <w:szCs w:val="20"/>
          <w:lang w:val="en-US"/>
        </w:rPr>
      </w:pPr>
    </w:p>
    <w:p w14:paraId="363C6B8A" w14:textId="71E50D12" w:rsidR="003D5F5F" w:rsidRDefault="003D5F5F" w:rsidP="003D5F5F">
      <w:pPr>
        <w:ind w:left="3544"/>
        <w:rPr>
          <w:rFonts w:ascii="Times New Roman" w:hAnsi="Times New Roman" w:cs="Times New Roman"/>
          <w:sz w:val="20"/>
          <w:szCs w:val="20"/>
          <w:lang w:val="en-US"/>
        </w:rPr>
      </w:pPr>
      <w:r w:rsidRPr="003D5F5F">
        <w:rPr>
          <w:rFonts w:ascii="Times New Roman" w:hAnsi="Times New Roman" w:cs="Times New Roman"/>
          <w:sz w:val="20"/>
          <w:szCs w:val="20"/>
          <w:lang w:val="en-US"/>
        </w:rPr>
        <w:t xml:space="preserve">*a-b-c-d uncommon superscripts letters differ significantly (p&lt; 0.05). </w:t>
      </w:r>
    </w:p>
    <w:p w14:paraId="7E79D4A3" w14:textId="22DF5D0A" w:rsidR="00E263E8" w:rsidRDefault="00E263E8" w:rsidP="003D5F5F">
      <w:pPr>
        <w:ind w:left="3544"/>
        <w:rPr>
          <w:rFonts w:ascii="Times New Roman" w:hAnsi="Times New Roman" w:cs="Times New Roman"/>
          <w:sz w:val="20"/>
          <w:szCs w:val="20"/>
          <w:lang w:val="en-US"/>
        </w:rPr>
      </w:pPr>
    </w:p>
    <w:p w14:paraId="18DB93ED" w14:textId="4D721798" w:rsidR="005C41A7" w:rsidRPr="003D5F5F" w:rsidRDefault="005C41A7" w:rsidP="00BB5064">
      <w:pPr>
        <w:spacing w:line="480" w:lineRule="auto"/>
        <w:ind w:left="4820" w:right="486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C41A7" w:rsidRPr="003D5F5F">
      <w:footerReference w:type="default" r:id="rId6"/>
      <w:pgSz w:w="15840" w:h="12240" w:orient="landscape"/>
      <w:pgMar w:top="1380" w:right="1300" w:bottom="280" w:left="1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DCC4D" w14:textId="77777777" w:rsidR="00A91F5F" w:rsidRDefault="00A91F5F">
      <w:r>
        <w:separator/>
      </w:r>
    </w:p>
  </w:endnote>
  <w:endnote w:type="continuationSeparator" w:id="0">
    <w:p w14:paraId="36327012" w14:textId="77777777" w:rsidR="00A91F5F" w:rsidRDefault="00A9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1836C" w14:textId="77777777" w:rsidR="005C41A7" w:rsidRDefault="005C41A7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81F54" w14:textId="77777777" w:rsidR="00A91F5F" w:rsidRDefault="00A91F5F">
      <w:r>
        <w:separator/>
      </w:r>
    </w:p>
  </w:footnote>
  <w:footnote w:type="continuationSeparator" w:id="0">
    <w:p w14:paraId="430B3103" w14:textId="77777777" w:rsidR="00A91F5F" w:rsidRDefault="00A91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7"/>
    <w:rsid w:val="00074472"/>
    <w:rsid w:val="000F198D"/>
    <w:rsid w:val="001A0621"/>
    <w:rsid w:val="00207361"/>
    <w:rsid w:val="00236545"/>
    <w:rsid w:val="002C26B2"/>
    <w:rsid w:val="00306E57"/>
    <w:rsid w:val="003D5F5F"/>
    <w:rsid w:val="00457EEF"/>
    <w:rsid w:val="004D4B65"/>
    <w:rsid w:val="00550574"/>
    <w:rsid w:val="00554C2A"/>
    <w:rsid w:val="005679BB"/>
    <w:rsid w:val="005C41A7"/>
    <w:rsid w:val="00621D58"/>
    <w:rsid w:val="0095734C"/>
    <w:rsid w:val="009B2B80"/>
    <w:rsid w:val="00A91F5F"/>
    <w:rsid w:val="00BB5064"/>
    <w:rsid w:val="00BC1D74"/>
    <w:rsid w:val="00E263E8"/>
    <w:rsid w:val="00E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04422"/>
  <w15:docId w15:val="{D4F2676A-46E6-47B0-AF88-467CA9F8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5F"/>
    <w:rPr>
      <w:rFonts w:ascii="Calibri" w:eastAsia="Calibri" w:hAnsi="Calibri" w:cs="Calibri"/>
      <w:lang w:val="pt-PT"/>
    </w:rPr>
  </w:style>
  <w:style w:type="paragraph" w:styleId="Ttulo1">
    <w:name w:val="heading 1"/>
    <w:basedOn w:val="Normal"/>
    <w:uiPriority w:val="9"/>
    <w:qFormat/>
    <w:pPr>
      <w:spacing w:line="264" w:lineRule="exact"/>
      <w:ind w:left="2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10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F0D81"/>
    <w:rPr>
      <w:rFonts w:ascii="Calibri" w:eastAsia="Calibri" w:hAnsi="Calibri" w:cs="Calibri"/>
      <w:lang w:val="pt-PT"/>
    </w:rPr>
  </w:style>
  <w:style w:type="paragraph" w:styleId="Rodap">
    <w:name w:val="footer"/>
    <w:basedOn w:val="Normal"/>
    <w:link w:val="Rodap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F0D81"/>
    <w:rPr>
      <w:rFonts w:ascii="Calibri" w:eastAsia="Calibri" w:hAnsi="Calibri" w:cs="Calibr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oria</dc:creator>
  <cp:lastModifiedBy>User</cp:lastModifiedBy>
  <cp:revision>8</cp:revision>
  <dcterms:created xsi:type="dcterms:W3CDTF">2024-08-21T13:24:00Z</dcterms:created>
  <dcterms:modified xsi:type="dcterms:W3CDTF">2024-08-2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3 Google Apps Renderer</vt:lpwstr>
  </property>
</Properties>
</file>